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1"/>
        <w:gridCol w:w="851"/>
        <w:gridCol w:w="1984"/>
        <w:gridCol w:w="1843"/>
        <w:gridCol w:w="709"/>
      </w:tblGrid>
      <w:tr w:rsidR="00640736" w:rsidRPr="00406FC7" w:rsidTr="00640736">
        <w:trPr>
          <w:trHeight w:val="529"/>
        </w:trPr>
        <w:tc>
          <w:tcPr>
            <w:tcW w:w="993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B02FEC" w:rsidP="00287D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S2</w:t>
            </w:r>
            <w:r w:rsidR="00287D78" w:rsidRPr="00406FC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table.</w:t>
            </w:r>
            <w:r w:rsidR="00640736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Per protocol (PP) and intention to treat analysis (ITT) of the effect of the Healthy Start intervention on physical activity categories. Results are presented as mean change and 95% CI.</w:t>
            </w:r>
          </w:p>
        </w:tc>
      </w:tr>
      <w:tr w:rsidR="00640736" w:rsidRPr="00406FC7" w:rsidTr="00640736">
        <w:trPr>
          <w:trHeight w:val="54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nterven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640736" w:rsidRPr="00406FC7" w:rsidTr="00640736">
        <w:trPr>
          <w:trHeight w:val="329"/>
        </w:trPr>
        <w:tc>
          <w:tcPr>
            <w:tcW w:w="4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</w:tr>
      <w:tr w:rsidR="00640736" w:rsidRPr="00406FC7" w:rsidTr="00640736">
        <w:trPr>
          <w:trHeight w:val="346"/>
        </w:trPr>
        <w:tc>
          <w:tcPr>
            <w:tcW w:w="4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640736" w:rsidRPr="00406FC7" w:rsidTr="001F2A4D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ports and outdoor activities combined (min/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736" w:rsidRPr="00406FC7" w:rsidRDefault="00640736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736" w:rsidRPr="00406FC7" w:rsidRDefault="00640736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D53BC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6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21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3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D53BC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39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84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</w:t>
            </w:r>
            <w:r w:rsidR="00DD53BC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406FC7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406FC7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7 (-18, 1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406FC7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24 (-73, 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406FC7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7</w:t>
            </w:r>
          </w:p>
        </w:tc>
      </w:tr>
      <w:tr w:rsidR="001F2A4D" w:rsidRPr="00406FC7" w:rsidTr="001F2A4D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ports activities (min/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BC448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5 (25, 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 (13, 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5</w:t>
            </w: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7 (24, 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 (8, 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4</w:t>
            </w:r>
          </w:p>
        </w:tc>
      </w:tr>
      <w:tr w:rsidR="001F2A4D" w:rsidRPr="00406FC7" w:rsidTr="001F2A4D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Outdoor playing activities (min/week)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7C09E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19 (-86, 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72 (-114, -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0</w:t>
            </w: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17 (-72, 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78 (-137, -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14</w:t>
            </w:r>
          </w:p>
        </w:tc>
      </w:tr>
      <w:tr w:rsidR="001F2A4D" w:rsidRPr="00406FC7" w:rsidTr="001F2A4D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Television and computer use (min/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2D552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8 (32, 1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9 (62, 1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0</w:t>
            </w: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4 (46, 1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5 (67, 1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2</w:t>
            </w:r>
          </w:p>
        </w:tc>
      </w:tr>
      <w:tr w:rsidR="001F2A4D" w:rsidRPr="00406FC7" w:rsidTr="001F2A4D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Active transport (frequency/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341B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4 (-0.2,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D53BC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2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33</w:t>
            </w:r>
          </w:p>
        </w:tc>
      </w:tr>
      <w:tr w:rsidR="001F2A4D" w:rsidRPr="00406FC7" w:rsidTr="00640736">
        <w:trPr>
          <w:trHeight w:val="329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 (-0.4, 2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 (0.4, 1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69</w:t>
            </w:r>
          </w:p>
        </w:tc>
      </w:tr>
      <w:tr w:rsidR="001F2A4D" w:rsidRPr="00406FC7" w:rsidTr="001F2A4D">
        <w:trPr>
          <w:trHeight w:val="346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assive transport (frequency/week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F2A4D" w:rsidRPr="00406FC7" w:rsidTr="00640736">
        <w:trPr>
          <w:trHeight w:val="346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PP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C55D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3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D53BC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9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0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D53BC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3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8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</w:t>
            </w:r>
            <w:r w:rsidR="001F2A4D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DD53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</w:t>
            </w:r>
            <w:r w:rsidR="00DD53BC"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</w:tr>
      <w:tr w:rsidR="001F2A4D" w:rsidRPr="00406FC7" w:rsidTr="00640736">
        <w:trPr>
          <w:trHeight w:val="346"/>
        </w:trPr>
        <w:tc>
          <w:tcPr>
            <w:tcW w:w="4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ITT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6407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43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5 (-1.0, 0.1)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-0.3 (-0.7, 0.2)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2A4D" w:rsidRPr="00406FC7" w:rsidRDefault="00D342F4" w:rsidP="001F2A4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58</w:t>
            </w:r>
          </w:p>
        </w:tc>
      </w:tr>
      <w:tr w:rsidR="001F2A4D" w:rsidRPr="00406FC7" w:rsidTr="00640736">
        <w:trPr>
          <w:trHeight w:val="329"/>
        </w:trPr>
        <w:tc>
          <w:tcPr>
            <w:tcW w:w="993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inear regression adjusted for baseline measure of outcomes.</w:t>
            </w:r>
          </w:p>
          <w:p w:rsidR="001F2A4D" w:rsidRPr="00406FC7" w:rsidRDefault="001F2A4D" w:rsidP="0064073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6F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Multiple imputations were used to predict missing data.</w:t>
            </w:r>
          </w:p>
        </w:tc>
      </w:tr>
    </w:tbl>
    <w:p w:rsidR="00C0132C" w:rsidRPr="00406FC7" w:rsidRDefault="00C0132C">
      <w:pPr>
        <w:rPr>
          <w:lang w:val="en-US"/>
        </w:rPr>
      </w:pPr>
    </w:p>
    <w:sectPr w:rsidR="00C0132C" w:rsidRPr="00406FC7" w:rsidSect="006407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36"/>
    <w:rsid w:val="001F2A4D"/>
    <w:rsid w:val="00287D78"/>
    <w:rsid w:val="00406FC7"/>
    <w:rsid w:val="00640736"/>
    <w:rsid w:val="009D43B4"/>
    <w:rsid w:val="00B02FEC"/>
    <w:rsid w:val="00C0132C"/>
    <w:rsid w:val="00D342F4"/>
    <w:rsid w:val="00DD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0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6</cp:revision>
  <dcterms:created xsi:type="dcterms:W3CDTF">2017-06-23T07:56:00Z</dcterms:created>
  <dcterms:modified xsi:type="dcterms:W3CDTF">2017-06-23T10:52:00Z</dcterms:modified>
</cp:coreProperties>
</file>